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FDE" w:rsidRDefault="00D86BB2">
      <w:r>
        <w:t>S-7</w:t>
      </w:r>
    </w:p>
    <w:p w:rsidR="00D86BB2" w:rsidRDefault="00D86BB2">
      <w:r>
        <w:t xml:space="preserve">Rank-transformed </w:t>
      </w:r>
      <w:proofErr w:type="spellStart"/>
      <w:r>
        <w:t>variabeles</w:t>
      </w:r>
      <w:proofErr w:type="spellEnd"/>
      <w:r w:rsidR="00AC08AC">
        <w:t>, split per compartment</w:t>
      </w:r>
    </w:p>
    <w:tbl>
      <w:tblPr>
        <w:tblW w:w="4840" w:type="dxa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40"/>
      </w:tblGrid>
      <w:tr w:rsidR="00BD3B08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</w:tcPr>
          <w:p w:rsidR="00BD3B08" w:rsidRPr="00D86BB2" w:rsidRDefault="00BD3B08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m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1,12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2(S)-HEP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2,13-D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3(S)-HOD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3,14-dihydro-15-keto-PGE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4,15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4,15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7(S)-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oH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19,20-DiHoP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2-AG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5(S)-HEP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5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5,6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8,9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9(S)-HOD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9,10,13-Tr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9,10-D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9,12,13-Tr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DHE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DL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EP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EPE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OE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PE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PGB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PGE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PGE3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SE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TBXB3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886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_UK1</w:t>
            </w:r>
          </w:p>
        </w:tc>
      </w:tr>
    </w:tbl>
    <w:p w:rsidR="00D86BB2" w:rsidRDefault="00D86BB2"/>
    <w:p w:rsidR="00D86BB2" w:rsidRDefault="00D86BB2">
      <w:r>
        <w:br w:type="page"/>
      </w:r>
    </w:p>
    <w:tbl>
      <w:tblPr>
        <w:tblW w:w="4840" w:type="dxa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40"/>
      </w:tblGrid>
      <w:tr w:rsidR="00BD3B08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</w:tcPr>
          <w:p w:rsidR="00BD3B08" w:rsidRPr="00D86BB2" w:rsidRDefault="00BD3B08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Liver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1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1,12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2(S)-HEP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2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2(S)-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Tr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2,13-D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3(S)-HOD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3,14-dihydro-15-keto-PGE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3,14-dihydro-15-keto-PGF2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4,15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4,15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15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20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2-ag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5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5,6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5,6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8,9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9(S)-HOD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9,10,13-Tr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9,12,13-Tr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AA</w:t>
            </w:r>
          </w:p>
        </w:tc>
      </w:tr>
      <w:tr w:rsidR="00D86BB2" w:rsidRPr="00D86BB2" w:rsidTr="00D86BB2">
        <w:trPr>
          <w:trHeight w:val="270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aea</w:t>
            </w:r>
            <w:proofErr w:type="spellEnd"/>
          </w:p>
        </w:tc>
      </w:tr>
      <w:tr w:rsidR="00D86BB2" w:rsidRPr="00D86BB2" w:rsidTr="00D86BB2">
        <w:trPr>
          <w:trHeight w:val="270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dh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dl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EP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ep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LTB4</w:t>
            </w:r>
          </w:p>
        </w:tc>
      </w:tr>
      <w:tr w:rsidR="00D86BB2" w:rsidRPr="00BD3B08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val="nl-NL" w:eastAsia="en-GB"/>
              </w:rPr>
              <w:t>L_n-acetyl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val="nl-NL" w:eastAsia="en-GB"/>
              </w:rPr>
              <w:t>leukotriene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val="nl-NL" w:eastAsia="en-GB"/>
              </w:rPr>
              <w:t xml:space="preserve"> E4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PGB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PGD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PGE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PGF2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TBXB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UK1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UK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UK3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UK4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_UK5</w:t>
            </w:r>
          </w:p>
        </w:tc>
      </w:tr>
    </w:tbl>
    <w:p w:rsidR="00D86BB2" w:rsidRDefault="00D86BB2"/>
    <w:p w:rsidR="00D86BB2" w:rsidRDefault="00D86BB2">
      <w:r>
        <w:br w:type="page"/>
      </w:r>
    </w:p>
    <w:tbl>
      <w:tblPr>
        <w:tblW w:w="4840" w:type="dxa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40"/>
      </w:tblGrid>
      <w:tr w:rsidR="00BD3B08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</w:tcPr>
          <w:p w:rsidR="00BD3B08" w:rsidRPr="00D86BB2" w:rsidRDefault="00BD3B08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Ileum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1,12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1,12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2(S)-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Tr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2,13-D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3,14-dihydro-15-keto-PGD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3,14-dihydro-15-keto-PGE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3,14-dihydro-15-keto-PGF2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4,15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4,15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5-deoxy-d-12,14-PGJ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_17 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to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4(z), 7(z), 10(z), 13 (z), 15 (E), 19(z)-DH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7(S)-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oH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19,20-DiHoP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2-ag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5(S)-HEP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5,6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5,6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8,9 EET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8,9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8-iso-PGF2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9,10,13-Tr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9,10-D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9,12,13-TriHOME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a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DH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dh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dl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EP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ep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Leukotriene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4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Leukotriene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4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lipoxin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4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LTB4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n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acetyl leukotriene E4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o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p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PGD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PGD3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PGE3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PGF2a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TBXB3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UK2</w:t>
            </w:r>
          </w:p>
        </w:tc>
      </w:tr>
      <w:tr w:rsidR="00D86BB2" w:rsidRPr="00D86BB2" w:rsidTr="00D86BB2">
        <w:trPr>
          <w:trHeight w:val="255"/>
        </w:trPr>
        <w:tc>
          <w:tcPr>
            <w:tcW w:w="4840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_UK5</w:t>
            </w:r>
          </w:p>
        </w:tc>
      </w:tr>
    </w:tbl>
    <w:p w:rsidR="00D86BB2" w:rsidRDefault="00D86BB2"/>
    <w:p w:rsidR="00D86BB2" w:rsidRDefault="00D86BB2">
      <w:r>
        <w:br w:type="page"/>
      </w:r>
    </w:p>
    <w:tbl>
      <w:tblPr>
        <w:tblW w:w="485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56"/>
      </w:tblGrid>
      <w:tr w:rsidR="00BD3B08" w:rsidRPr="00D86BB2" w:rsidTr="00D86BB2">
        <w:trPr>
          <w:trHeight w:val="270"/>
        </w:trPr>
        <w:tc>
          <w:tcPr>
            <w:tcW w:w="4856" w:type="dxa"/>
            <w:shd w:val="clear" w:color="auto" w:fill="auto"/>
            <w:noWrap/>
          </w:tcPr>
          <w:p w:rsidR="00BD3B08" w:rsidRPr="00D86BB2" w:rsidRDefault="00BD3B08" w:rsidP="00C941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dipose tissue</w:t>
            </w:r>
            <w:bookmarkStart w:id="0" w:name="_GoBack"/>
            <w:bookmarkEnd w:id="0"/>
          </w:p>
        </w:tc>
      </w:tr>
      <w:tr w:rsidR="00D86BB2" w:rsidRPr="00D86BB2" w:rsidTr="00D86BB2">
        <w:trPr>
          <w:trHeight w:val="270"/>
        </w:trPr>
        <w:tc>
          <w:tcPr>
            <w:tcW w:w="4856" w:type="dxa"/>
            <w:shd w:val="clear" w:color="auto" w:fill="auto"/>
            <w:noWrap/>
          </w:tcPr>
          <w:p w:rsidR="00D86BB2" w:rsidRPr="00D86BB2" w:rsidRDefault="00D86BB2" w:rsidP="00C941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0(S)-17(S)-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HDoHE</w:t>
            </w:r>
            <w:proofErr w:type="spellEnd"/>
          </w:p>
        </w:tc>
      </w:tr>
      <w:tr w:rsidR="00D86BB2" w:rsidRPr="00D86BB2" w:rsidTr="00D86BB2">
        <w:trPr>
          <w:trHeight w:val="270"/>
        </w:trPr>
        <w:tc>
          <w:tcPr>
            <w:tcW w:w="4856" w:type="dxa"/>
            <w:shd w:val="clear" w:color="auto" w:fill="auto"/>
            <w:noWrap/>
          </w:tcPr>
          <w:p w:rsidR="00D86BB2" w:rsidRPr="00D86BB2" w:rsidRDefault="00D86BB2" w:rsidP="00C941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1(S)-HETE</w:t>
            </w:r>
          </w:p>
        </w:tc>
      </w:tr>
      <w:tr w:rsidR="00D86BB2" w:rsidRPr="00D86BB2" w:rsidTr="00D86BB2">
        <w:trPr>
          <w:trHeight w:val="270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2(S)-HEP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2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2(S)-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HTr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3(S)-HOD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3,14-dihydro-15-keto-PGE2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5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_17 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to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4(z), 7(z), 10(z), 13 (z), 15 (E), 19(z)-DHA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7(S)-</w:t>
            </w: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oHE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19,20-DiHoP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2-ag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5(S)-HEP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5(S)-HET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5,6-DiHETr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8-iso-PGF2a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9(S)-HODE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dh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EPA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ep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Leukotriene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4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Leukotriene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4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lipoxin</w:t>
            </w:r>
            <w:proofErr w:type="spellEnd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4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LTB4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o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pea</w:t>
            </w:r>
            <w:proofErr w:type="spellEnd"/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PGD2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PGD3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PGE2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PGE3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PGF2a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TBXB2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TBXB3</w:t>
            </w:r>
          </w:p>
        </w:tc>
      </w:tr>
      <w:tr w:rsidR="00D86BB2" w:rsidRPr="00D86BB2" w:rsidTr="00D86BB2">
        <w:trPr>
          <w:trHeight w:val="255"/>
        </w:trPr>
        <w:tc>
          <w:tcPr>
            <w:tcW w:w="4856" w:type="dxa"/>
            <w:shd w:val="clear" w:color="auto" w:fill="auto"/>
            <w:noWrap/>
            <w:hideMark/>
          </w:tcPr>
          <w:p w:rsidR="00D86BB2" w:rsidRPr="00D86BB2" w:rsidRDefault="00D86BB2" w:rsidP="00D86B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8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_UK1</w:t>
            </w:r>
          </w:p>
        </w:tc>
      </w:tr>
    </w:tbl>
    <w:p w:rsidR="00D86BB2" w:rsidRDefault="00D86BB2"/>
    <w:sectPr w:rsidR="00D86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BB2"/>
    <w:rsid w:val="002C0A20"/>
    <w:rsid w:val="006B5FDE"/>
    <w:rsid w:val="008729D3"/>
    <w:rsid w:val="00AC08AC"/>
    <w:rsid w:val="00BD3B08"/>
    <w:rsid w:val="00D86BB2"/>
    <w:rsid w:val="00EE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3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07</Words>
  <Characters>1755</Characters>
  <Application>Microsoft Office Word</Application>
  <DocSecurity>0</DocSecurity>
  <Lines>14</Lines>
  <Paragraphs>4</Paragraphs>
  <ScaleCrop>false</ScaleCrop>
  <Company>Wageningen UR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vers, Michiel</dc:creator>
  <cp:lastModifiedBy>Balvers, Michiel</cp:lastModifiedBy>
  <cp:revision>4</cp:revision>
  <dcterms:created xsi:type="dcterms:W3CDTF">2012-02-01T16:56:00Z</dcterms:created>
  <dcterms:modified xsi:type="dcterms:W3CDTF">2012-02-03T11:07:00Z</dcterms:modified>
</cp:coreProperties>
</file>